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7B1" w:rsidRDefault="00B357B1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</w:p>
    <w:p w:rsidR="00B357B1" w:rsidRDefault="00B357B1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</w:p>
    <w:p w:rsidR="00B357B1" w:rsidRDefault="00B357B1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</w:p>
    <w:p w:rsidR="00B357B1" w:rsidRDefault="00B357B1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</w:p>
    <w:p w:rsidR="00B357B1" w:rsidRDefault="00B357B1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</w:p>
    <w:p w:rsidR="00B357B1" w:rsidRDefault="00B357B1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</w:p>
    <w:p w:rsidR="00B357B1" w:rsidRDefault="00B357B1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J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erboa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a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LGRPSLFAATILLCFHVTQPGIP</w:t>
      </w:r>
      <w:r w:rsidR="00673B7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S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-TPKRGLCPHFSLACPTLHPPLCWQDTE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QGFDKCCFIDCQLRCVRPTKFSTK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79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DMR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Wfdc15</w:t>
      </w:r>
      <w:r w:rsidR="006A7F23">
        <w:rPr>
          <w:rFonts w:ascii="Courier New" w:eastAsia="Times New Roman" w:hAnsi="Courier New" w:cs="Courier New"/>
          <w:sz w:val="20"/>
          <w:szCs w:val="20"/>
          <w:lang w:eastAsia="sv-SE"/>
        </w:rPr>
        <w:t>d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SSLSLLALTILLCLHMAQPGLRKN</w:t>
      </w:r>
      <w:r w:rsidR="00DA656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G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VKQKPGFCPEFFLNCAFTGFPGC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green"/>
          <w:lang w:eastAsia="sv-SE"/>
        </w:rPr>
        <w:t>W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SDR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TKKCCFYNCRHQCIEPWSSV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NMR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Wfdc15</w:t>
      </w:r>
      <w:r w:rsidR="006A7F23">
        <w:rPr>
          <w:rFonts w:ascii="Courier New" w:eastAsia="Times New Roman" w:hAnsi="Courier New" w:cs="Courier New"/>
          <w:sz w:val="20"/>
          <w:szCs w:val="20"/>
          <w:lang w:eastAsia="sv-SE"/>
        </w:rPr>
        <w:t>d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SSLSLLALTILLCLHVAQPGVRKN</w:t>
      </w:r>
      <w:r w:rsidR="00DA656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G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IKQKPGFCPEFFLNCAFTGFPGC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green"/>
          <w:lang w:eastAsia="sv-SE"/>
        </w:rPr>
        <w:t>W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SDR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TKKCCFYNCRRRCTEPWSSVT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DMR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Wfdc15</w:t>
      </w:r>
      <w:r w:rsidR="006A7F23">
        <w:rPr>
          <w:rFonts w:ascii="Courier New" w:eastAsia="Times New Roman" w:hAnsi="Courier New" w:cs="Courier New"/>
          <w:sz w:val="20"/>
          <w:szCs w:val="20"/>
          <w:lang w:eastAsia="sv-SE"/>
        </w:rPr>
        <w:t>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SSLSLLALTILLCLHMAQPGLRKN</w:t>
      </w:r>
      <w:r w:rsidR="00DA656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G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TK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green"/>
          <w:lang w:eastAsia="sv-SE"/>
        </w:rPr>
        <w:t>W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GYCPEFFLECAFNGFPGCLSDRN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SGKKCCYYNCRHQCMKPALSV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NMR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Wfdc15</w:t>
      </w:r>
      <w:r w:rsidR="006A7F23">
        <w:rPr>
          <w:rFonts w:ascii="Courier New" w:eastAsia="Times New Roman" w:hAnsi="Courier New" w:cs="Courier New"/>
          <w:sz w:val="20"/>
          <w:szCs w:val="20"/>
          <w:lang w:eastAsia="sv-SE"/>
        </w:rPr>
        <w:t>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SSLSLLALTILLCLHVAQPGVRKN</w:t>
      </w:r>
      <w:r w:rsidR="006A7F23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G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TK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green"/>
          <w:lang w:eastAsia="sv-SE"/>
        </w:rPr>
        <w:t>W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GFCPEFFLECAFNGFPGCRSDRS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AGKKCCYYNCRHQCVEPALFL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Chinchilla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TSLSLLALTILLCLHMAQPGIRKN</w:t>
      </w:r>
      <w:r w:rsidR="00673B7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G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--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TK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green"/>
          <w:lang w:eastAsia="sv-SE"/>
        </w:rPr>
        <w:t>W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GYCPEFYLECIFSGFPGCLTDRS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NKKCCYYNCRHQCMEPSLSL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Guinea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pig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Wfdc15</w:t>
      </w:r>
      <w:r w:rsidR="006A7F23">
        <w:rPr>
          <w:rFonts w:ascii="Courier New" w:eastAsia="Times New Roman" w:hAnsi="Courier New" w:cs="Courier New"/>
          <w:sz w:val="20"/>
          <w:szCs w:val="20"/>
          <w:lang w:eastAsia="sv-SE"/>
        </w:rPr>
        <w:t>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SSLSLLALTVLLCLHVAQAGLRKN</w:t>
      </w:r>
      <w:r w:rsidR="00DA656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G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TK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green"/>
          <w:lang w:eastAsia="sv-SE"/>
        </w:rPr>
        <w:t>W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GFCPEFGLDCIFNGFPGCLSDRS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IKKCCYYNCRHQCMDPS----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76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Degu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Wfdc15</w:t>
      </w:r>
      <w:r w:rsidR="006A7F23">
        <w:rPr>
          <w:rFonts w:ascii="Courier New" w:eastAsia="Times New Roman" w:hAnsi="Courier New" w:cs="Courier New"/>
          <w:sz w:val="20"/>
          <w:szCs w:val="20"/>
          <w:lang w:eastAsia="sv-SE"/>
        </w:rPr>
        <w:t>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TSLSLLALTVLLCLHEAQPGLRKN</w:t>
      </w:r>
      <w:r w:rsidR="00673B7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G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TK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green"/>
          <w:lang w:eastAsia="sv-SE"/>
        </w:rPr>
        <w:t>W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GHCPEFYLECMFSGLPGCLSDRS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TKKCCYYNCRHQCMDPSMTV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Degu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Wfdc15</w:t>
      </w:r>
      <w:r w:rsidR="006A7F23">
        <w:rPr>
          <w:rFonts w:ascii="Courier New" w:eastAsia="Times New Roman" w:hAnsi="Courier New" w:cs="Courier New"/>
          <w:sz w:val="20"/>
          <w:szCs w:val="20"/>
          <w:lang w:eastAsia="sv-SE"/>
        </w:rPr>
        <w:t>d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TSLSLLALTVLLCLHEAQPGLWRK</w:t>
      </w:r>
      <w:r w:rsidR="00673B7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VKRKPGFCPEFSLECIFIGLPVC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green"/>
          <w:lang w:eastAsia="sv-SE"/>
        </w:rPr>
        <w:t>W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NDRS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GSKKCCFYNCHLQCMEPWFSL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Chinchilla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d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PRLSLLALTVLLCLHVAQPGFWRN</w:t>
      </w:r>
      <w:r w:rsidR="00673B7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AKQKPGYCPEFFLHCAFTGLPQC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green"/>
          <w:lang w:eastAsia="sv-SE"/>
        </w:rPr>
        <w:t>W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GDQS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SKKCCFYNCQLQCVEPRSSL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Pika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RCLSLVTVGVLLCLHSAQPGIMRAARP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VNPKPGFCPEFHPECPFTLFPSCRHDQS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AKKCCFYACRRQCVEPWQTL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2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abbit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PSRASLLALCVLLCLPGAQPGVMRR</w:t>
      </w:r>
      <w:r w:rsidR="00D53FA2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A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ADPKPGYCPEFFPECPFTLFPSCRRDQ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AKKCCFYQCRRQCKEPWLSL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>
        <w:rPr>
          <w:rFonts w:ascii="Courier New" w:eastAsia="Times New Roman" w:hAnsi="Courier New" w:cs="Courier New"/>
          <w:sz w:val="20"/>
          <w:szCs w:val="20"/>
          <w:lang w:eastAsia="sv-SE"/>
        </w:rPr>
        <w:t>Ground s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quirre</w:t>
      </w:r>
      <w:r w:rsidR="00B357B1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l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SSLSLLSVAALLWLRVAQANMK</w:t>
      </w:r>
      <w:r w:rsidR="00D53FA2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E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VQQKSGYCPEFFLSCSFTLLPRCRRDG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NGPKKCCFYQCQQQCMQPWPTL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78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>
        <w:rPr>
          <w:rFonts w:ascii="Courier New" w:eastAsia="Times New Roman" w:hAnsi="Courier New" w:cs="Courier New"/>
          <w:sz w:val="20"/>
          <w:szCs w:val="20"/>
          <w:lang w:eastAsia="sv-SE"/>
        </w:rPr>
        <w:t>J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erboa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b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SRLSLLIVTIFLCYDMAQSGVNRK</w:t>
      </w:r>
      <w:r w:rsidR="00673B7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D53FA2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A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LTPKPGYCPEFPQSCPFVIIPFCKYDR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RKKCCFFYCQYKCVDPWLVSN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angaroo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at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HSSLFLLMVTVLLCLHLAQPRFLWRR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GTEKSGYCPEFHLDCRFTLLPKCNHDR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EDRKCCFYYCRKQCVKPWWTLN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H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amster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a   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SSLILLTTTILLCLNMVQPKHT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-----</w:t>
      </w:r>
      <w:r w:rsidR="00673B7B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ATRKPPKTSKPGFCPEYFVDCPFIRLPLCKKDK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NKKCCFYDCQMHCMEP</w:t>
      </w:r>
      <w:bookmarkStart w:id="0" w:name="_GoBack"/>
      <w:bookmarkEnd w:id="0"/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WISM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3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Deer 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mouse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a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RSLTLFTTTILLCLSMVQPRIK</w:t>
      </w:r>
      <w:r w:rsidR="00D53FA2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KR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VTTPKPGYCPEFFLPCPFVRLPVCKLDK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GIKKCCFYYCQMRCVEPWTTAT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1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V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ole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a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RSLTLFTTTILLCLSMVQPRIK</w:t>
      </w:r>
      <w:r w:rsidR="005D2040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K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---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VTPKPGYCPEFFLPCPFELLPVCQHDK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IKKCCFYYCQMRCVEPWTTTF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79</w:t>
      </w:r>
    </w:p>
    <w:p w:rsidR="00F546B8" w:rsidRPr="00F546B8" w:rsidRDefault="002D584C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at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Wfdc15a     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---NSLLQFTTTTLLCLSMVRLSVT</w:t>
      </w:r>
      <w:r w:rsidR="005D2040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KG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5624EF"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VTPKQGYCPEFLLNCPFVLLPLCNRDS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TKKCCFYYCQMRCVEPWTSLT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77</w:t>
      </w:r>
    </w:p>
    <w:p w:rsidR="00F546B8" w:rsidRPr="00F546B8" w:rsidRDefault="005624EF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M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ouse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a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SSLLLFTTTILLCLSMAQPRAT</w:t>
      </w:r>
      <w:r w:rsidR="005D2040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KG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VTPKQGYCPEFLLDCPFVLLPVCSRDK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TKKCCFYYCQMRCVEPWTTLT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5624EF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M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ouse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b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LGLSLLAVTILL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red"/>
          <w:lang w:eastAsia="sv-SE"/>
        </w:rPr>
        <w:t>C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NMARPEIK</w:t>
      </w:r>
      <w:r w:rsidR="005D2040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KN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49787C">
        <w:rPr>
          <w:rFonts w:ascii="Courier New" w:eastAsia="Times New Roman" w:hAnsi="Courier New" w:cs="Courier New"/>
          <w:sz w:val="20"/>
          <w:szCs w:val="20"/>
          <w:lang w:eastAsia="sv-SE"/>
        </w:rPr>
        <w:t>-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VFSKPGYCPEYRVPCPFVLIPKCRRDK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DALKCCFFYCQMRCVDPWESPE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5624EF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D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eer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mouse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Wfdc15b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SLSLSLLTVTVLL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red"/>
          <w:lang w:eastAsia="sv-SE"/>
        </w:rPr>
        <w:t>C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NITQPRFW</w:t>
      </w:r>
      <w:r w:rsidR="00D53FA2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ERT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2D584C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VIVKSGFCPEYHLSCPFVLLSKCKRDR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NKKCCFYNCQMRCVEPWATL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5624EF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UGMB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MR Wfdc15b1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ISLSLLTVTILL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red"/>
          <w:lang w:eastAsia="sv-SE"/>
        </w:rPr>
        <w:t>C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NMAQPKFK</w:t>
      </w:r>
      <w:r w:rsidR="00673B7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NN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A12559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2D584C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VTTKPGYCPEFHLSCPFVLLPVCRYDR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DKKCCFYYCQKRCVEPWDSMY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79</w:t>
      </w:r>
    </w:p>
    <w:p w:rsidR="00F546B8" w:rsidRPr="00F546B8" w:rsidRDefault="005624EF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UGMB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MR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Wfdc15b2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ISLSLLTVTILL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red"/>
          <w:lang w:eastAsia="sv-SE"/>
        </w:rPr>
        <w:t>C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NMAQPKFK</w:t>
      </w:r>
      <w:r w:rsidR="005D2040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NN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2D584C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VTTKPGYCPEFHLSCPFVLLPVCRYDR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DKKCCFYYCQKRCVEPWDSMY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79</w:t>
      </w:r>
    </w:p>
    <w:p w:rsidR="00F546B8" w:rsidRPr="00F546B8" w:rsidRDefault="005624EF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at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b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LLSLPLLTVTILL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red"/>
          <w:lang w:eastAsia="sv-SE"/>
        </w:rPr>
        <w:t>C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NMAQAIFW</w:t>
      </w:r>
      <w:r w:rsidR="005D2040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KK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2D584C">
        <w:rPr>
          <w:rFonts w:ascii="Courier New" w:eastAsia="Times New Roman" w:hAnsi="Courier New" w:cs="Courier New"/>
          <w:sz w:val="20"/>
          <w:szCs w:val="20"/>
          <w:lang w:eastAsia="sv-SE"/>
        </w:rPr>
        <w:t>-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ALSKPGFCPEFHLPCPFVLVPKCRRDR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SGSLKCCFYYCQMRCVVPWDNS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5624EF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H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amster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b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LSLSLLTVTILL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red"/>
          <w:lang w:eastAsia="sv-SE"/>
        </w:rPr>
        <w:t>C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DMTQPTFR</w:t>
      </w:r>
      <w:r w:rsidR="00673B7B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2D584C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2D584C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AVDKPGYCPEFHLSCPFTLLPICWRDRS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GAKKCCFFYCQMRCVEPWHTLD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5624EF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V</w:t>
      </w:r>
      <w:r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ole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Wfdc15b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M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PLSLSLLAVTILL</w:t>
      </w:r>
      <w:r w:rsidR="00F546B8" w:rsidRPr="00F546B8">
        <w:rPr>
          <w:rFonts w:ascii="Courier New" w:eastAsia="Times New Roman" w:hAnsi="Courier New" w:cs="Courier New"/>
          <w:sz w:val="20"/>
          <w:szCs w:val="20"/>
          <w:highlight w:val="red"/>
          <w:lang w:eastAsia="sv-SE"/>
        </w:rPr>
        <w:t>C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NMTQPIFR</w:t>
      </w:r>
      <w:r w:rsidR="00D53FA2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RNK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 w:rsidR="002D584C">
        <w:rPr>
          <w:rFonts w:ascii="Courier New" w:eastAsia="Times New Roman" w:hAnsi="Courier New" w:cs="Courier New"/>
          <w:sz w:val="20"/>
          <w:szCs w:val="20"/>
          <w:lang w:eastAsia="sv-SE"/>
        </w:rPr>
        <w:t>-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>&lt;&gt;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2D584C">
        <w:rPr>
          <w:rFonts w:ascii="Courier New" w:eastAsia="Times New Roman" w:hAnsi="Courier New" w:cs="Courier New"/>
          <w:sz w:val="20"/>
          <w:szCs w:val="20"/>
          <w:lang w:eastAsia="sv-SE"/>
        </w:rPr>
        <w:t>--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--ALIKPGYCPEFHLSCPFVLLPLCKRDIGC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KGAKKCCFYYCQKRCTDPWNTLN-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>80</w:t>
      </w:r>
    </w:p>
    <w:p w:rsidR="00F546B8" w:rsidRPr="00F546B8" w:rsidRDefault="005624EF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                  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*  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   </w:t>
      </w:r>
      <w:r w:rsidR="00B357B1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* * **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*       *  *  *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***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*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  <w:r w:rsidR="00F546B8" w:rsidRPr="00F546B8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*  *      </w:t>
      </w:r>
    </w:p>
    <w:p w:rsidR="00F546B8" w:rsidRPr="00F546B8" w:rsidRDefault="00F546B8" w:rsidP="00F5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sv-SE"/>
        </w:rPr>
      </w:pPr>
    </w:p>
    <w:p w:rsidR="00E46AEA" w:rsidRDefault="00E46AEA"/>
    <w:sectPr w:rsidR="00E46AEA" w:rsidSect="00B357B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6B8"/>
    <w:rsid w:val="0019501C"/>
    <w:rsid w:val="002D584C"/>
    <w:rsid w:val="0049787C"/>
    <w:rsid w:val="005624EF"/>
    <w:rsid w:val="005D2040"/>
    <w:rsid w:val="00673B7B"/>
    <w:rsid w:val="006A7F23"/>
    <w:rsid w:val="00793E4E"/>
    <w:rsid w:val="00A12559"/>
    <w:rsid w:val="00B357B1"/>
    <w:rsid w:val="00D53FA2"/>
    <w:rsid w:val="00DA656B"/>
    <w:rsid w:val="00E37285"/>
    <w:rsid w:val="00E46AEA"/>
    <w:rsid w:val="00F5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4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46B8"/>
    <w:rPr>
      <w:rFonts w:ascii="Courier New" w:eastAsia="Times New Roman" w:hAnsi="Courier New" w:cs="Courier New"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4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46B8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4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538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5</cp:revision>
  <dcterms:created xsi:type="dcterms:W3CDTF">2020-01-24T09:25:00Z</dcterms:created>
  <dcterms:modified xsi:type="dcterms:W3CDTF">2020-01-24T11:05:00Z</dcterms:modified>
</cp:coreProperties>
</file>